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196"/>
        <w:gridCol w:w="3969"/>
      </w:tblGrid>
      <w:tr>
        <w:trPr/>
        <w:tc>
          <w:tcPr>
            <w:tcW w:w="747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Additional table 1. </w:t>
            </w:r>
            <w:r>
              <w:rPr>
                <w:b/>
                <w:lang w:val="en-US"/>
              </w:rPr>
              <w:t>Primers used for the qRT-PCR experiments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Sequence 5’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 xml:space="preserve"> 3’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ho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hoA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CCAAATCCGCAACGTAATGAC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hoA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CCAATTTGCCCACAAGGATTC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adW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gadW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ATGTCGATGGCCAGACGATT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gadW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GCGCAAACTGATGTGGCGTT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dh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dh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ATGTGCGCAAACAGCTGGAT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dh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TGGGCTGCGTTGTACCAGTTC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ycgV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cgV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GGCACAGGCAGCACCATTAAG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cgV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TCCGCTTCCAAGATCGACAC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yddV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ddV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AGAAGTATCGCGCCACGAAG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ddV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TGGGCAATTTCGCGTTTGAAG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ydeQ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deQ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TGTTGTTATGCCAACAGGCGGC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deQ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GTGGTGGCACCCGAAAGATA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po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poD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CCGATCGGTGATGATGAAGA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poD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ATACCGAAACGCATACGCAG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rl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rl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GATTGTCTGGCTGTATGCGTC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rl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CTCTTCCAGTCGCCTGCTTT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hiF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thiF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TAACCAGGAGCCAGAACGCA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thiF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GGCTCGATTTACCGTCGAAC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yhc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hcN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CCATTGATGCTGCACAAGCAC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hcN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CTTCAGTAATCTGGTAGGCCG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lex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lexA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GCAGGAAGAGGAAGAAGGG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lexA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GGAAATCAGCATTCGGCTTG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oxy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xyS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CCCTTGAAGTCACTGCCCGTT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oxyS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GATCCTGGAGATCCGCAA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fq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hfq </w:t>
            </w:r>
            <w:r>
              <w:rPr/>
              <w:t>F</w:t>
            </w:r>
            <w:r>
              <w:rPr>
                <w:i/>
              </w:rPr>
              <w:t xml:space="preserve">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GCAAGGGCAAATAGAGTCTT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hfq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ACTGTGATGAGAAACCGGGCG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yidB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idB</w:t>
            </w:r>
            <w:r>
              <w:rPr/>
              <w:t xml:space="preserve"> 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AGGGCAATCAATCGGTTAGTGG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yidB</w:t>
            </w:r>
            <w:r>
              <w:rPr/>
              <w:t xml:space="preserve"> 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CTGTACTGGTATCCACGCCA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yei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yeiR </w:t>
            </w:r>
            <w:r>
              <w:rPr/>
              <w:t>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ATTTGCCGCGTCGCAATTTAG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yeiR </w:t>
            </w:r>
            <w:r>
              <w:rPr/>
              <w:t>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TATCCTTGCCCGCTGTTCAGA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u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 xml:space="preserve">tus </w:t>
            </w:r>
            <w:r>
              <w:rPr/>
              <w:t>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ATAACCTTTCGCAAGCAGCGTT</w:t>
            </w:r>
          </w:p>
        </w:tc>
      </w:tr>
      <w:tr>
        <w:trPr>
          <w:trHeight w:val="284" w:hRule="exact"/>
        </w:trPr>
        <w:tc>
          <w:tcPr>
            <w:tcW w:w="2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 xml:space="preserve">tus </w:t>
            </w:r>
            <w:r>
              <w:rPr/>
              <w:t>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AAATGACGATGCACCCATT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21:24:00Z</dcterms:created>
  <dc:creator>Seb Crépin</dc:creator>
  <dc:description/>
  <cp:keywords/>
  <dc:language>en-US</dc:language>
  <cp:lastModifiedBy>Seb Crépin</cp:lastModifiedBy>
  <dcterms:modified xsi:type="dcterms:W3CDTF">2008-05-24T18:16:00Z</dcterms:modified>
  <cp:revision>3</cp:revision>
  <dc:subject/>
  <dc:title/>
</cp:coreProperties>
</file>